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5E07A0" w14:textId="1A719831" w:rsidR="00E03227" w:rsidRPr="00DF1E34" w:rsidRDefault="002B1242" w:rsidP="00A705C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Supplemental </w:t>
      </w:r>
      <w:r w:rsidR="00E03227" w:rsidRPr="00E73B7E">
        <w:rPr>
          <w:rFonts w:ascii="Times New Roman" w:hAnsi="Times New Roman" w:cs="Times New Roman" w:hint="eastAsia"/>
          <w:b/>
          <w:bCs/>
          <w:szCs w:val="21"/>
        </w:rPr>
        <w:t>T</w:t>
      </w:r>
      <w:r w:rsidR="00E03227" w:rsidRPr="00E73B7E">
        <w:rPr>
          <w:rFonts w:ascii="Times New Roman" w:hAnsi="Times New Roman" w:cs="Times New Roman"/>
          <w:b/>
          <w:bCs/>
          <w:szCs w:val="21"/>
        </w:rPr>
        <w:t xml:space="preserve">able </w:t>
      </w:r>
      <w:r>
        <w:rPr>
          <w:rFonts w:ascii="Times New Roman" w:hAnsi="Times New Roman" w:cs="Times New Roman" w:hint="eastAsia"/>
          <w:b/>
          <w:bCs/>
          <w:szCs w:val="21"/>
        </w:rPr>
        <w:t>4</w:t>
      </w:r>
      <w:r w:rsidR="00E03227" w:rsidRPr="00E73B7E">
        <w:rPr>
          <w:rFonts w:ascii="Times New Roman" w:hAnsi="Times New Roman" w:cs="Times New Roman"/>
          <w:b/>
          <w:bCs/>
          <w:szCs w:val="21"/>
        </w:rPr>
        <w:t xml:space="preserve">. </w:t>
      </w:r>
      <w:r w:rsidR="00E73B7E" w:rsidRPr="00E73B7E">
        <w:rPr>
          <w:rFonts w:ascii="Times New Roman" w:hAnsi="Times New Roman" w:cs="Times New Roman"/>
          <w:szCs w:val="21"/>
        </w:rPr>
        <w:t xml:space="preserve">Factors associated with </w:t>
      </w:r>
      <w:r w:rsidR="001D5936">
        <w:rPr>
          <w:rFonts w:ascii="Times New Roman" w:hAnsi="Times New Roman" w:cs="Times New Roman"/>
          <w:szCs w:val="21"/>
        </w:rPr>
        <w:t>trabeculectomy</w:t>
      </w:r>
      <w:r w:rsidR="00E73B7E" w:rsidRPr="00E73B7E">
        <w:rPr>
          <w:rFonts w:ascii="Times New Roman" w:hAnsi="Times New Roman" w:cs="Times New Roman"/>
          <w:szCs w:val="21"/>
        </w:rPr>
        <w:t xml:space="preserve"> failure</w:t>
      </w:r>
      <w:r w:rsidR="00E73B7E" w:rsidRPr="00E73B7E">
        <w:rPr>
          <w:rFonts w:ascii="Times New Roman" w:hAnsi="Times New Roman" w:cs="Times New Roman" w:hint="eastAsia"/>
          <w:szCs w:val="21"/>
        </w:rPr>
        <w:t xml:space="preserve"> </w:t>
      </w:r>
      <w:r w:rsidR="00E73B7E" w:rsidRPr="00E73B7E">
        <w:rPr>
          <w:rFonts w:ascii="Times New Roman" w:hAnsi="Times New Roman" w:cs="Times New Roman"/>
          <w:szCs w:val="21"/>
        </w:rPr>
        <w:t>(</w:t>
      </w:r>
      <w:r w:rsidR="00E73B7E" w:rsidRPr="00E73B7E">
        <w:rPr>
          <w:rFonts w:ascii="Times New Roman" w:hAnsi="Times New Roman" w:cs="Times New Roman" w:hint="eastAsia"/>
          <w:szCs w:val="21"/>
        </w:rPr>
        <w:t>C</w:t>
      </w:r>
      <w:r w:rsidR="00E73B7E" w:rsidRPr="00E73B7E">
        <w:rPr>
          <w:rFonts w:ascii="Times New Roman" w:hAnsi="Times New Roman" w:cs="Times New Roman"/>
          <w:szCs w:val="21"/>
        </w:rPr>
        <w:t>riterion B</w:t>
      </w:r>
      <w:r>
        <w:rPr>
          <w:rFonts w:ascii="Times New Roman" w:hAnsi="Times New Roman" w:cs="Times New Roman"/>
          <w:szCs w:val="21"/>
        </w:rPr>
        <w:t>’</w:t>
      </w:r>
      <w:r w:rsidR="00E73B7E" w:rsidRPr="00E73B7E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 w:hint="eastAsia"/>
          <w:szCs w:val="21"/>
        </w:rPr>
        <w:t xml:space="preserve"> w</w:t>
      </w:r>
      <w:r w:rsidRPr="002B1242">
        <w:rPr>
          <w:rFonts w:ascii="Times New Roman" w:hAnsi="Times New Roman" w:cs="Times New Roman"/>
          <w:szCs w:val="21"/>
        </w:rPr>
        <w:t>hen bleb revision is considered a surgical failure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98"/>
        <w:gridCol w:w="1919"/>
        <w:gridCol w:w="858"/>
        <w:gridCol w:w="1738"/>
        <w:gridCol w:w="858"/>
      </w:tblGrid>
      <w:tr w:rsidR="00E03227" w:rsidRPr="00E63CAC" w14:paraId="086833C6" w14:textId="77777777" w:rsidTr="002B1242">
        <w:trPr>
          <w:trHeight w:val="248"/>
        </w:trPr>
        <w:tc>
          <w:tcPr>
            <w:tcW w:w="20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60E9" w14:textId="66DD3958" w:rsidR="00E03227" w:rsidRPr="006955C6" w:rsidRDefault="00E03227" w:rsidP="00A705C9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urgical success B</w:t>
            </w:r>
            <w:r w:rsidR="002B124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’</w:t>
            </w:r>
          </w:p>
        </w:tc>
        <w:tc>
          <w:tcPr>
            <w:tcW w:w="1627" w:type="pct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2DB809" w14:textId="77777777" w:rsidR="00E03227" w:rsidRPr="006955C6" w:rsidRDefault="00E03227" w:rsidP="00A705C9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nivariate Analysis</w:t>
            </w:r>
          </w:p>
        </w:tc>
        <w:tc>
          <w:tcPr>
            <w:tcW w:w="133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38F7" w14:textId="77777777" w:rsidR="00E03227" w:rsidRPr="006955C6" w:rsidRDefault="00E03227" w:rsidP="00A705C9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ultivariate Analysis</w:t>
            </w:r>
          </w:p>
        </w:tc>
      </w:tr>
      <w:tr w:rsidR="00E03227" w:rsidRPr="00E63CAC" w14:paraId="4C6EDFF2" w14:textId="77777777" w:rsidTr="002B1242">
        <w:trPr>
          <w:trHeight w:val="36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F6D1" w14:textId="01747004" w:rsidR="00E03227" w:rsidRPr="006955C6" w:rsidRDefault="00E03227" w:rsidP="00A705C9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(IOP</w:t>
            </w:r>
            <w:r w:rsidRPr="006955C6">
              <w:rPr>
                <w:rFonts w:ascii="游ゴシック" w:eastAsia="游ゴシック" w:hAnsi="游ゴシック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≤</w:t>
            </w: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2mmHg, 30%)</w:t>
            </w:r>
          </w:p>
        </w:tc>
        <w:tc>
          <w:tcPr>
            <w:tcW w:w="1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917A" w14:textId="77777777" w:rsidR="007E7E1D" w:rsidRPr="006955C6" w:rsidRDefault="00E03227" w:rsidP="00A705C9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Odds Ratio</w:t>
            </w:r>
          </w:p>
          <w:p w14:paraId="5A877921" w14:textId="04047559" w:rsidR="00E03227" w:rsidRPr="006955C6" w:rsidRDefault="007E7E1D" w:rsidP="00A705C9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(95%CI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D297" w14:textId="77777777" w:rsidR="00E03227" w:rsidRPr="006955C6" w:rsidRDefault="00E03227" w:rsidP="00A705C9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A42C4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valu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D8D8" w14:textId="77777777" w:rsidR="007E7E1D" w:rsidRPr="006955C6" w:rsidRDefault="00E03227" w:rsidP="00A705C9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Odds Ratio</w:t>
            </w:r>
          </w:p>
          <w:p w14:paraId="77219809" w14:textId="2103289D" w:rsidR="00E03227" w:rsidRPr="006955C6" w:rsidRDefault="007E7E1D" w:rsidP="00A705C9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(95%CI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7F6A" w14:textId="77777777" w:rsidR="00E03227" w:rsidRPr="006955C6" w:rsidRDefault="00E03227" w:rsidP="00A705C9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A42C4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value</w:t>
            </w:r>
          </w:p>
        </w:tc>
      </w:tr>
      <w:tr w:rsidR="002B1242" w:rsidRPr="00E63CAC" w14:paraId="0602292D" w14:textId="77777777" w:rsidTr="002B1242">
        <w:trPr>
          <w:trHeight w:val="360"/>
        </w:trPr>
        <w:tc>
          <w:tcPr>
            <w:tcW w:w="20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29F8" w14:textId="77777777" w:rsidR="002B1242" w:rsidRPr="006955C6" w:rsidRDefault="002B1242" w:rsidP="002B1242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ge</w:t>
            </w: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EDE2" w14:textId="7545BCF8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01 (0.99-1.03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A1F6" w14:textId="3EF8175D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27 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304F" w14:textId="303E8284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00 (0.97-1.02)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2DA7" w14:textId="4EA15E77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64 </w:t>
            </w:r>
          </w:p>
        </w:tc>
      </w:tr>
      <w:tr w:rsidR="002B1242" w:rsidRPr="00E63CAC" w14:paraId="39A2A445" w14:textId="77777777" w:rsidTr="002B1242">
        <w:trPr>
          <w:trHeight w:val="36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5E18" w14:textId="77777777" w:rsidR="002B1242" w:rsidRPr="006955C6" w:rsidRDefault="002B1242" w:rsidP="002B1242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xial Length</w:t>
            </w:r>
          </w:p>
        </w:tc>
        <w:tc>
          <w:tcPr>
            <w:tcW w:w="1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81C8" w14:textId="0780E019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93 (0.83-1.05)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9EEF" w14:textId="0B805F26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24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2963" w14:textId="5C5B50B0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96 (0.84-1.10)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B0C2" w14:textId="69266303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59 </w:t>
            </w:r>
          </w:p>
        </w:tc>
      </w:tr>
      <w:tr w:rsidR="002B1242" w:rsidRPr="00E63CAC" w14:paraId="7750A013" w14:textId="77777777" w:rsidTr="002B1242">
        <w:trPr>
          <w:trHeight w:val="36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C1D6" w14:textId="77777777" w:rsidR="002B1242" w:rsidRPr="006955C6" w:rsidRDefault="002B1242" w:rsidP="002B1242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reoperative IOP</w:t>
            </w:r>
          </w:p>
        </w:tc>
        <w:tc>
          <w:tcPr>
            <w:tcW w:w="1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FAB9" w14:textId="318C8DD1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99 (0.97-1.01)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45B9" w14:textId="63A7776E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36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C518" w14:textId="7E74A457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98 (0.95-1.00)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D900" w14:textId="155A8C08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08 </w:t>
            </w:r>
          </w:p>
        </w:tc>
      </w:tr>
      <w:tr w:rsidR="002B1242" w:rsidRPr="00E63CAC" w14:paraId="5D6B1462" w14:textId="77777777" w:rsidTr="002B1242">
        <w:trPr>
          <w:trHeight w:val="36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F941" w14:textId="3E5BD598" w:rsidR="002B1242" w:rsidRPr="006955C6" w:rsidRDefault="002B1242" w:rsidP="002B1242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reoperati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ve </w:t>
            </w: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VF MD valu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1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124C" w14:textId="145AB1C3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00 (0.97-1.03)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C5CC" w14:textId="3426289A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98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1B4B" w14:textId="42DAA692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01 (0.98-1.04)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F393" w14:textId="613281F6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69 </w:t>
            </w:r>
          </w:p>
        </w:tc>
      </w:tr>
      <w:tr w:rsidR="002B1242" w:rsidRPr="00E63CAC" w14:paraId="43B76D5F" w14:textId="77777777" w:rsidTr="002B1242">
        <w:trPr>
          <w:trHeight w:val="36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E677" w14:textId="77777777" w:rsidR="002B1242" w:rsidRPr="006955C6" w:rsidRDefault="002B1242" w:rsidP="002B1242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oncomitant Cataract Surgery</w:t>
            </w:r>
          </w:p>
        </w:tc>
        <w:tc>
          <w:tcPr>
            <w:tcW w:w="1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4E87" w14:textId="3A71160B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72 (0.64-4.61)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06F15" w14:textId="5CC6F548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28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2A89" w14:textId="7AB0E0B4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39 (0.49-3.92)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7C33" w14:textId="6FCE05C2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54 </w:t>
            </w:r>
          </w:p>
        </w:tc>
      </w:tr>
      <w:tr w:rsidR="002B1242" w:rsidRPr="00E63CAC" w14:paraId="2A3C100F" w14:textId="77777777" w:rsidTr="002B1242">
        <w:trPr>
          <w:trHeight w:val="36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9BDE" w14:textId="77777777" w:rsidR="002B1242" w:rsidRPr="006955C6" w:rsidRDefault="002B1242" w:rsidP="002B1242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nti-thrombotic Medicine Use</w:t>
            </w:r>
          </w:p>
        </w:tc>
        <w:tc>
          <w:tcPr>
            <w:tcW w:w="1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82FE" w14:textId="55326018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34 (0.68-2.63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9211F" w14:textId="19F30167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40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4362" w14:textId="2B51FF74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13 (0.54-2.34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C505" w14:textId="400FAF4B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75 </w:t>
            </w:r>
          </w:p>
        </w:tc>
      </w:tr>
      <w:tr w:rsidR="002B1242" w:rsidRPr="00E63CAC" w14:paraId="09DD3BD3" w14:textId="77777777" w:rsidTr="002B1242">
        <w:trPr>
          <w:trHeight w:val="36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CE9D" w14:textId="77777777" w:rsidR="002B1242" w:rsidRPr="006955C6" w:rsidRDefault="002B1242" w:rsidP="002B1242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urgeon</w:t>
            </w:r>
          </w:p>
        </w:tc>
        <w:tc>
          <w:tcPr>
            <w:tcW w:w="1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3B99" w14:textId="79DD2738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218E7" w14:textId="2A5EF481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11DD" w14:textId="77777777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0ABF" w14:textId="77777777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2B1242" w:rsidRPr="00E63CAC" w14:paraId="49EE5419" w14:textId="77777777" w:rsidTr="002B1242">
        <w:trPr>
          <w:trHeight w:val="36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B97D" w14:textId="77777777" w:rsidR="002B1242" w:rsidRPr="006955C6" w:rsidRDefault="002B1242" w:rsidP="002B1242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Surgeon B to A</w:t>
            </w:r>
          </w:p>
        </w:tc>
        <w:tc>
          <w:tcPr>
            <w:tcW w:w="1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ADDA" w14:textId="2555CC79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95 (0.44-2.05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5BF1" w14:textId="6763446A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89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D490" w14:textId="6C03E794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97 (0.43-2.22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7201" w14:textId="357FBF17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95 </w:t>
            </w:r>
          </w:p>
        </w:tc>
      </w:tr>
      <w:tr w:rsidR="002B1242" w:rsidRPr="00E63CAC" w14:paraId="628039C2" w14:textId="77777777" w:rsidTr="002B1242">
        <w:trPr>
          <w:trHeight w:val="36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24B6" w14:textId="77777777" w:rsidR="002B1242" w:rsidRPr="006955C6" w:rsidRDefault="002B1242" w:rsidP="002B1242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Surgeon C to A</w:t>
            </w:r>
          </w:p>
        </w:tc>
        <w:tc>
          <w:tcPr>
            <w:tcW w:w="1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4DF6" w14:textId="2D756464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75 (0.95-3.21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982CD" w14:textId="09CC00A6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C14D" w14:textId="597A39A2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74 (0.91-3.32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5DBE" w14:textId="7EFF7281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09 </w:t>
            </w:r>
          </w:p>
        </w:tc>
      </w:tr>
      <w:tr w:rsidR="002B1242" w:rsidRPr="00E63CAC" w14:paraId="4C21CE75" w14:textId="77777777" w:rsidTr="002B1242">
        <w:trPr>
          <w:trHeight w:val="36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AB5B" w14:textId="77777777" w:rsidR="002B1242" w:rsidRPr="006955C6" w:rsidRDefault="002B1242" w:rsidP="002B1242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Surgeon D to A</w:t>
            </w:r>
          </w:p>
        </w:tc>
        <w:tc>
          <w:tcPr>
            <w:tcW w:w="1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A0C5" w14:textId="1BF35A46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22 (0.66-2.26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6FD2" w14:textId="268A4115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54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A55B" w14:textId="2138F174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17 (0.61-2.22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5447" w14:textId="5B427406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64 </w:t>
            </w:r>
          </w:p>
        </w:tc>
      </w:tr>
      <w:tr w:rsidR="002B1242" w:rsidRPr="00E63CAC" w14:paraId="4D4627A5" w14:textId="77777777" w:rsidTr="002B1242">
        <w:trPr>
          <w:trHeight w:val="36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2DDA" w14:textId="3A751520" w:rsidR="002B1242" w:rsidRPr="006955C6" w:rsidRDefault="002B1242" w:rsidP="002B1242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laucoma Disease Type</w:t>
            </w:r>
          </w:p>
        </w:tc>
        <w:tc>
          <w:tcPr>
            <w:tcW w:w="1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EBBF" w14:textId="40F51098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D947" w14:textId="1E6DBAA2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38EE" w14:textId="77777777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EEE1" w14:textId="77777777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2B1242" w:rsidRPr="00E63CAC" w14:paraId="446747CE" w14:textId="77777777" w:rsidTr="002B1242">
        <w:trPr>
          <w:trHeight w:val="360"/>
        </w:trPr>
        <w:tc>
          <w:tcPr>
            <w:tcW w:w="20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D317" w14:textId="77777777" w:rsidR="002B1242" w:rsidRPr="006955C6" w:rsidRDefault="002B1242" w:rsidP="002B1242">
            <w:pPr>
              <w:widowControl/>
              <w:spacing w:after="0" w:line="240" w:lineRule="auto"/>
              <w:ind w:firstLineChars="50" w:firstLine="105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xfoliation Glaucoma to POAG</w:t>
            </w:r>
          </w:p>
        </w:tc>
        <w:tc>
          <w:tcPr>
            <w:tcW w:w="1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CD48" w14:textId="219E9E5F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.49 (1.30-4.74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1846" w14:textId="568B923C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&lt;0.0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1C76" w14:textId="1EA2A1C4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2.89 (1.44-5.82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84FB" w14:textId="775244BD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&lt;0.01</w:t>
            </w:r>
          </w:p>
        </w:tc>
      </w:tr>
      <w:tr w:rsidR="002B1242" w:rsidRPr="00E63CAC" w14:paraId="4AE6933D" w14:textId="77777777" w:rsidTr="002B1242">
        <w:trPr>
          <w:trHeight w:val="360"/>
        </w:trPr>
        <w:tc>
          <w:tcPr>
            <w:tcW w:w="20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A93A2" w14:textId="77777777" w:rsidR="002B1242" w:rsidRPr="006955C6" w:rsidRDefault="002B1242" w:rsidP="002B1242">
            <w:pPr>
              <w:widowControl/>
              <w:spacing w:after="0" w:line="240" w:lineRule="auto"/>
              <w:ind w:firstLineChars="50" w:firstLine="105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Other Secondary Glaucoma to POAG </w:t>
            </w:r>
          </w:p>
        </w:tc>
        <w:tc>
          <w:tcPr>
            <w:tcW w:w="1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99F9" w14:textId="43AC5815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17 (0.67-2.04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C36A" w14:textId="5861D922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58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B12B" w14:textId="25F778AB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.32 (0.71-2.44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9B87" w14:textId="3868C327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38</w:t>
            </w:r>
          </w:p>
        </w:tc>
      </w:tr>
      <w:tr w:rsidR="002B1242" w:rsidRPr="00E63CAC" w14:paraId="4D850DEA" w14:textId="77777777" w:rsidTr="002B1242">
        <w:trPr>
          <w:trHeight w:val="372"/>
        </w:trPr>
        <w:tc>
          <w:tcPr>
            <w:tcW w:w="203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551E" w14:textId="77777777" w:rsidR="002B1242" w:rsidRPr="006955C6" w:rsidRDefault="002B1242" w:rsidP="002B1242">
            <w:pPr>
              <w:widowControl/>
              <w:spacing w:after="0" w:line="240" w:lineRule="auto"/>
              <w:ind w:firstLineChars="50" w:firstLine="105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955C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hildhood Glaucoma to POAG</w:t>
            </w:r>
          </w:p>
        </w:tc>
        <w:tc>
          <w:tcPr>
            <w:tcW w:w="1133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D1E16" w14:textId="55E38A40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29 (0.03-2.83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8290E" w14:textId="2D71DDE5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8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BC99C" w14:textId="1A3F69D1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32 (0.026-3.93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26978" w14:textId="49933BA5" w:rsidR="002B1242" w:rsidRPr="006955C6" w:rsidRDefault="002B1242" w:rsidP="002B124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38 </w:t>
            </w:r>
          </w:p>
        </w:tc>
      </w:tr>
    </w:tbl>
    <w:p w14:paraId="64779ACA" w14:textId="6A5C7629" w:rsidR="00800BF3" w:rsidRPr="0071252B" w:rsidRDefault="00E03227" w:rsidP="0071252B">
      <w:pPr>
        <w:adjustRightInd w:val="0"/>
        <w:snapToGrid w:val="0"/>
        <w:spacing w:line="180" w:lineRule="atLeast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 xml:space="preserve">IOP: Intraocular </w:t>
      </w:r>
      <w:r w:rsidR="002F031F">
        <w:rPr>
          <w:rFonts w:ascii="Times New Roman" w:hAnsi="Times New Roman" w:cs="Times New Roman"/>
          <w:sz w:val="18"/>
        </w:rPr>
        <w:t>p</w:t>
      </w:r>
      <w:r>
        <w:rPr>
          <w:rFonts w:ascii="Times New Roman" w:hAnsi="Times New Roman" w:cs="Times New Roman"/>
          <w:sz w:val="18"/>
        </w:rPr>
        <w:t xml:space="preserve">ressure, </w:t>
      </w:r>
      <w:r w:rsidRPr="00CA4B93">
        <w:rPr>
          <w:rFonts w:ascii="Times New Roman" w:hAnsi="Times New Roman" w:cs="Times New Roman"/>
          <w:sz w:val="18"/>
        </w:rPr>
        <w:t>HVF: Humphrey visual field; MD, Mean deviation</w:t>
      </w:r>
      <w:r>
        <w:rPr>
          <w:rFonts w:ascii="Times New Roman" w:hAnsi="Times New Roman" w:cs="Times New Roman"/>
          <w:sz w:val="18"/>
        </w:rPr>
        <w:t xml:space="preserve">; POAG, Primary </w:t>
      </w:r>
      <w:r w:rsidR="00CD54A1">
        <w:rPr>
          <w:rFonts w:ascii="Times New Roman" w:hAnsi="Times New Roman" w:cs="Times New Roman"/>
          <w:sz w:val="18"/>
        </w:rPr>
        <w:t>o</w:t>
      </w:r>
      <w:r>
        <w:rPr>
          <w:rFonts w:ascii="Times New Roman" w:hAnsi="Times New Roman" w:cs="Times New Roman"/>
          <w:sz w:val="18"/>
        </w:rPr>
        <w:t xml:space="preserve">pen angle glaucoma. </w:t>
      </w:r>
      <w:r w:rsidRPr="004E02DE">
        <w:rPr>
          <w:rFonts w:ascii="Times New Roman" w:hAnsi="Times New Roman" w:cs="Times New Roman"/>
        </w:rPr>
        <w:t xml:space="preserve">P </w:t>
      </w:r>
      <w:r>
        <w:rPr>
          <w:rFonts w:ascii="Times New Roman" w:hAnsi="Times New Roman" w:cs="Times New Roman"/>
          <w:sz w:val="18"/>
        </w:rPr>
        <w:t>v</w:t>
      </w:r>
      <w:r w:rsidRPr="004E02DE">
        <w:rPr>
          <w:rFonts w:ascii="Times New Roman" w:hAnsi="Times New Roman" w:cs="Times New Roman"/>
          <w:sz w:val="18"/>
        </w:rPr>
        <w:t>alues in bold indicate statistically significant.</w:t>
      </w:r>
    </w:p>
    <w:sectPr w:rsidR="00800BF3" w:rsidRPr="0071252B" w:rsidSect="005E2372">
      <w:headerReference w:type="default" r:id="rId8"/>
      <w:pgSz w:w="11907" w:h="16840" w:code="9"/>
      <w:pgMar w:top="1985" w:right="1418" w:bottom="1985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6866B9" w14:textId="77777777" w:rsidR="00DA0195" w:rsidRDefault="00DA0195" w:rsidP="00BF6D47">
      <w:r>
        <w:separator/>
      </w:r>
    </w:p>
  </w:endnote>
  <w:endnote w:type="continuationSeparator" w:id="0">
    <w:p w14:paraId="3C5715DC" w14:textId="77777777" w:rsidR="00DA0195" w:rsidRDefault="00DA0195" w:rsidP="00BF6D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657580" w14:textId="77777777" w:rsidR="00DA0195" w:rsidRDefault="00DA0195" w:rsidP="00BF6D47">
      <w:r>
        <w:separator/>
      </w:r>
    </w:p>
  </w:footnote>
  <w:footnote w:type="continuationSeparator" w:id="0">
    <w:p w14:paraId="2D94C4A1" w14:textId="77777777" w:rsidR="00DA0195" w:rsidRDefault="00DA0195" w:rsidP="00BF6D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04723387"/>
      <w:docPartObj>
        <w:docPartGallery w:val="Page Numbers (Top of Page)"/>
        <w:docPartUnique/>
      </w:docPartObj>
    </w:sdtPr>
    <w:sdtContent>
      <w:p w14:paraId="442E98B4" w14:textId="74C54D63" w:rsidR="00C703E6" w:rsidRDefault="00C703E6" w:rsidP="00BB131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BD0C8B"/>
    <w:multiLevelType w:val="hybridMultilevel"/>
    <w:tmpl w:val="C8D0549E"/>
    <w:lvl w:ilvl="0" w:tplc="F06C1F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08673A9"/>
    <w:multiLevelType w:val="hybridMultilevel"/>
    <w:tmpl w:val="25F4849A"/>
    <w:lvl w:ilvl="0" w:tplc="3BCC6CC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404253678">
    <w:abstractNumId w:val="1"/>
  </w:num>
  <w:num w:numId="2" w16cid:durableId="12313822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C46"/>
    <w:rsid w:val="000034D8"/>
    <w:rsid w:val="000110DE"/>
    <w:rsid w:val="0001234B"/>
    <w:rsid w:val="000133CA"/>
    <w:rsid w:val="000158E7"/>
    <w:rsid w:val="00015D34"/>
    <w:rsid w:val="000164DD"/>
    <w:rsid w:val="000168AD"/>
    <w:rsid w:val="0001751C"/>
    <w:rsid w:val="00044BB5"/>
    <w:rsid w:val="00053858"/>
    <w:rsid w:val="00060554"/>
    <w:rsid w:val="000703E2"/>
    <w:rsid w:val="00070A23"/>
    <w:rsid w:val="00083872"/>
    <w:rsid w:val="00084F0B"/>
    <w:rsid w:val="00087275"/>
    <w:rsid w:val="000876EF"/>
    <w:rsid w:val="000C0457"/>
    <w:rsid w:val="000C66FA"/>
    <w:rsid w:val="000D1DB7"/>
    <w:rsid w:val="000E4849"/>
    <w:rsid w:val="000F0729"/>
    <w:rsid w:val="000F3B04"/>
    <w:rsid w:val="00102C06"/>
    <w:rsid w:val="00107177"/>
    <w:rsid w:val="00111068"/>
    <w:rsid w:val="00111AA7"/>
    <w:rsid w:val="00112FAA"/>
    <w:rsid w:val="00114748"/>
    <w:rsid w:val="001279BA"/>
    <w:rsid w:val="0014250B"/>
    <w:rsid w:val="00162AC3"/>
    <w:rsid w:val="00164DF4"/>
    <w:rsid w:val="00165914"/>
    <w:rsid w:val="00186DFC"/>
    <w:rsid w:val="00190395"/>
    <w:rsid w:val="00191AFA"/>
    <w:rsid w:val="001A1C1F"/>
    <w:rsid w:val="001A48D4"/>
    <w:rsid w:val="001A75CD"/>
    <w:rsid w:val="001B5ED2"/>
    <w:rsid w:val="001D53C5"/>
    <w:rsid w:val="001D5936"/>
    <w:rsid w:val="001E24D8"/>
    <w:rsid w:val="001F3920"/>
    <w:rsid w:val="001F49BC"/>
    <w:rsid w:val="001F553C"/>
    <w:rsid w:val="001F769C"/>
    <w:rsid w:val="0020507F"/>
    <w:rsid w:val="00212C08"/>
    <w:rsid w:val="0021743A"/>
    <w:rsid w:val="00222C75"/>
    <w:rsid w:val="00225A3E"/>
    <w:rsid w:val="00232060"/>
    <w:rsid w:val="00236DBA"/>
    <w:rsid w:val="0024365F"/>
    <w:rsid w:val="0024489B"/>
    <w:rsid w:val="00246C82"/>
    <w:rsid w:val="00252262"/>
    <w:rsid w:val="00253FE6"/>
    <w:rsid w:val="00286EA8"/>
    <w:rsid w:val="002969D6"/>
    <w:rsid w:val="00297CD1"/>
    <w:rsid w:val="002A5775"/>
    <w:rsid w:val="002A5A0C"/>
    <w:rsid w:val="002B1242"/>
    <w:rsid w:val="002D6407"/>
    <w:rsid w:val="002E2FD4"/>
    <w:rsid w:val="002E4692"/>
    <w:rsid w:val="002F031F"/>
    <w:rsid w:val="00326231"/>
    <w:rsid w:val="00336091"/>
    <w:rsid w:val="00337B29"/>
    <w:rsid w:val="0034383E"/>
    <w:rsid w:val="0034708C"/>
    <w:rsid w:val="003528E0"/>
    <w:rsid w:val="00361174"/>
    <w:rsid w:val="00362436"/>
    <w:rsid w:val="003762A7"/>
    <w:rsid w:val="00382F57"/>
    <w:rsid w:val="00390542"/>
    <w:rsid w:val="0039149C"/>
    <w:rsid w:val="0039522A"/>
    <w:rsid w:val="00397FDE"/>
    <w:rsid w:val="003A3085"/>
    <w:rsid w:val="003B1EF9"/>
    <w:rsid w:val="003B4EE3"/>
    <w:rsid w:val="003E0729"/>
    <w:rsid w:val="003E194A"/>
    <w:rsid w:val="003E37ED"/>
    <w:rsid w:val="003E7C7F"/>
    <w:rsid w:val="003F2477"/>
    <w:rsid w:val="00413C13"/>
    <w:rsid w:val="0042343A"/>
    <w:rsid w:val="004346C4"/>
    <w:rsid w:val="00440607"/>
    <w:rsid w:val="00440A44"/>
    <w:rsid w:val="00460953"/>
    <w:rsid w:val="0046475F"/>
    <w:rsid w:val="00476E9D"/>
    <w:rsid w:val="00494B3A"/>
    <w:rsid w:val="004A1A4B"/>
    <w:rsid w:val="004A42BA"/>
    <w:rsid w:val="004A42C4"/>
    <w:rsid w:val="004A61FB"/>
    <w:rsid w:val="004B2544"/>
    <w:rsid w:val="004B2F24"/>
    <w:rsid w:val="004B513B"/>
    <w:rsid w:val="004C13C2"/>
    <w:rsid w:val="004C1A35"/>
    <w:rsid w:val="004C4702"/>
    <w:rsid w:val="004C64F9"/>
    <w:rsid w:val="004E02DE"/>
    <w:rsid w:val="004E3461"/>
    <w:rsid w:val="004F7E73"/>
    <w:rsid w:val="00503832"/>
    <w:rsid w:val="005045A6"/>
    <w:rsid w:val="00511EE2"/>
    <w:rsid w:val="005153B0"/>
    <w:rsid w:val="005167AA"/>
    <w:rsid w:val="0051779D"/>
    <w:rsid w:val="00520E6C"/>
    <w:rsid w:val="00522C29"/>
    <w:rsid w:val="005305A9"/>
    <w:rsid w:val="0053633A"/>
    <w:rsid w:val="0054014C"/>
    <w:rsid w:val="00542968"/>
    <w:rsid w:val="00557100"/>
    <w:rsid w:val="00562AAE"/>
    <w:rsid w:val="00570D92"/>
    <w:rsid w:val="00573371"/>
    <w:rsid w:val="0058122B"/>
    <w:rsid w:val="00582730"/>
    <w:rsid w:val="005827F7"/>
    <w:rsid w:val="005869F4"/>
    <w:rsid w:val="00590B3A"/>
    <w:rsid w:val="00590D59"/>
    <w:rsid w:val="00593BFD"/>
    <w:rsid w:val="00595A29"/>
    <w:rsid w:val="005B07A2"/>
    <w:rsid w:val="005B1F69"/>
    <w:rsid w:val="005B4D4D"/>
    <w:rsid w:val="005B5E8A"/>
    <w:rsid w:val="005B5FBC"/>
    <w:rsid w:val="005B7533"/>
    <w:rsid w:val="005C46A1"/>
    <w:rsid w:val="005E1767"/>
    <w:rsid w:val="005E2372"/>
    <w:rsid w:val="005E2432"/>
    <w:rsid w:val="005E5516"/>
    <w:rsid w:val="00600BC5"/>
    <w:rsid w:val="006011A8"/>
    <w:rsid w:val="00602479"/>
    <w:rsid w:val="0060520C"/>
    <w:rsid w:val="00630D2C"/>
    <w:rsid w:val="00641B8A"/>
    <w:rsid w:val="00647655"/>
    <w:rsid w:val="00670CC4"/>
    <w:rsid w:val="006766A9"/>
    <w:rsid w:val="00684900"/>
    <w:rsid w:val="00691642"/>
    <w:rsid w:val="00694B61"/>
    <w:rsid w:val="006955C6"/>
    <w:rsid w:val="006A0569"/>
    <w:rsid w:val="006A5121"/>
    <w:rsid w:val="006B542B"/>
    <w:rsid w:val="006B5EBE"/>
    <w:rsid w:val="006B6DF0"/>
    <w:rsid w:val="006C5781"/>
    <w:rsid w:val="006D1FFE"/>
    <w:rsid w:val="006D3CFF"/>
    <w:rsid w:val="006E102D"/>
    <w:rsid w:val="006F05C6"/>
    <w:rsid w:val="006F290D"/>
    <w:rsid w:val="006F6893"/>
    <w:rsid w:val="006F6FC7"/>
    <w:rsid w:val="0071252B"/>
    <w:rsid w:val="0071577A"/>
    <w:rsid w:val="0072014C"/>
    <w:rsid w:val="007359BC"/>
    <w:rsid w:val="00735D06"/>
    <w:rsid w:val="0073778D"/>
    <w:rsid w:val="00743237"/>
    <w:rsid w:val="00750284"/>
    <w:rsid w:val="00754550"/>
    <w:rsid w:val="00764D3F"/>
    <w:rsid w:val="0076604A"/>
    <w:rsid w:val="00772A97"/>
    <w:rsid w:val="00782E3D"/>
    <w:rsid w:val="007848F8"/>
    <w:rsid w:val="0078582E"/>
    <w:rsid w:val="00785F99"/>
    <w:rsid w:val="00790105"/>
    <w:rsid w:val="007910F7"/>
    <w:rsid w:val="00791C37"/>
    <w:rsid w:val="00792A63"/>
    <w:rsid w:val="00794D5B"/>
    <w:rsid w:val="00795137"/>
    <w:rsid w:val="00797EB7"/>
    <w:rsid w:val="007A3BA8"/>
    <w:rsid w:val="007A5669"/>
    <w:rsid w:val="007C01BA"/>
    <w:rsid w:val="007C253A"/>
    <w:rsid w:val="007E41C3"/>
    <w:rsid w:val="007E7E1D"/>
    <w:rsid w:val="007F724E"/>
    <w:rsid w:val="00800BF3"/>
    <w:rsid w:val="00805A2F"/>
    <w:rsid w:val="00805B39"/>
    <w:rsid w:val="00805C9F"/>
    <w:rsid w:val="00810BDF"/>
    <w:rsid w:val="0082005A"/>
    <w:rsid w:val="008517C7"/>
    <w:rsid w:val="0085537A"/>
    <w:rsid w:val="00861FB8"/>
    <w:rsid w:val="008653C4"/>
    <w:rsid w:val="00867EB3"/>
    <w:rsid w:val="008709B6"/>
    <w:rsid w:val="0087338E"/>
    <w:rsid w:val="008816EE"/>
    <w:rsid w:val="008833D4"/>
    <w:rsid w:val="00883586"/>
    <w:rsid w:val="00890CB2"/>
    <w:rsid w:val="008A567E"/>
    <w:rsid w:val="008A5A27"/>
    <w:rsid w:val="008B17EC"/>
    <w:rsid w:val="008B3C46"/>
    <w:rsid w:val="008C05E4"/>
    <w:rsid w:val="008D1487"/>
    <w:rsid w:val="008D18DA"/>
    <w:rsid w:val="008D257F"/>
    <w:rsid w:val="008D4571"/>
    <w:rsid w:val="008D6FAA"/>
    <w:rsid w:val="008D740A"/>
    <w:rsid w:val="008D7C73"/>
    <w:rsid w:val="008E2F37"/>
    <w:rsid w:val="008F09E2"/>
    <w:rsid w:val="00901DA4"/>
    <w:rsid w:val="00903E71"/>
    <w:rsid w:val="00904BF5"/>
    <w:rsid w:val="00911865"/>
    <w:rsid w:val="009161E2"/>
    <w:rsid w:val="009166F7"/>
    <w:rsid w:val="00920CE7"/>
    <w:rsid w:val="009244AC"/>
    <w:rsid w:val="009322C9"/>
    <w:rsid w:val="00937413"/>
    <w:rsid w:val="009407BA"/>
    <w:rsid w:val="00940D71"/>
    <w:rsid w:val="009437CC"/>
    <w:rsid w:val="00944474"/>
    <w:rsid w:val="009644A1"/>
    <w:rsid w:val="00967282"/>
    <w:rsid w:val="00977745"/>
    <w:rsid w:val="00994F83"/>
    <w:rsid w:val="009A1C5C"/>
    <w:rsid w:val="009A78F0"/>
    <w:rsid w:val="009D0FAA"/>
    <w:rsid w:val="009D7585"/>
    <w:rsid w:val="009E499E"/>
    <w:rsid w:val="009F1664"/>
    <w:rsid w:val="009F75BE"/>
    <w:rsid w:val="00A1058B"/>
    <w:rsid w:val="00A14AA6"/>
    <w:rsid w:val="00A21632"/>
    <w:rsid w:val="00A2757A"/>
    <w:rsid w:val="00A31535"/>
    <w:rsid w:val="00A37229"/>
    <w:rsid w:val="00A502DC"/>
    <w:rsid w:val="00A521CA"/>
    <w:rsid w:val="00A54B74"/>
    <w:rsid w:val="00A61C09"/>
    <w:rsid w:val="00A653E1"/>
    <w:rsid w:val="00A705C9"/>
    <w:rsid w:val="00A82658"/>
    <w:rsid w:val="00A84D54"/>
    <w:rsid w:val="00A9210C"/>
    <w:rsid w:val="00AA738B"/>
    <w:rsid w:val="00AB547A"/>
    <w:rsid w:val="00AC769F"/>
    <w:rsid w:val="00AD2A09"/>
    <w:rsid w:val="00AD4113"/>
    <w:rsid w:val="00AD4934"/>
    <w:rsid w:val="00AD64AA"/>
    <w:rsid w:val="00AD7492"/>
    <w:rsid w:val="00AE0B07"/>
    <w:rsid w:val="00AE34C9"/>
    <w:rsid w:val="00AF34EE"/>
    <w:rsid w:val="00AF5B2B"/>
    <w:rsid w:val="00AF7B01"/>
    <w:rsid w:val="00B04D12"/>
    <w:rsid w:val="00B16D98"/>
    <w:rsid w:val="00B206F8"/>
    <w:rsid w:val="00B2311C"/>
    <w:rsid w:val="00B30E0D"/>
    <w:rsid w:val="00B318D2"/>
    <w:rsid w:val="00B4443B"/>
    <w:rsid w:val="00B544C0"/>
    <w:rsid w:val="00B70DAB"/>
    <w:rsid w:val="00B71B45"/>
    <w:rsid w:val="00B80B48"/>
    <w:rsid w:val="00B81DA1"/>
    <w:rsid w:val="00B8721C"/>
    <w:rsid w:val="00B94BBC"/>
    <w:rsid w:val="00BA2C94"/>
    <w:rsid w:val="00BB1318"/>
    <w:rsid w:val="00BC421F"/>
    <w:rsid w:val="00BD14B7"/>
    <w:rsid w:val="00BD2F73"/>
    <w:rsid w:val="00BD4A28"/>
    <w:rsid w:val="00BD58EA"/>
    <w:rsid w:val="00BD6826"/>
    <w:rsid w:val="00BE42D6"/>
    <w:rsid w:val="00BF110B"/>
    <w:rsid w:val="00BF16B5"/>
    <w:rsid w:val="00BF6D47"/>
    <w:rsid w:val="00BF7B6B"/>
    <w:rsid w:val="00C0321A"/>
    <w:rsid w:val="00C045B3"/>
    <w:rsid w:val="00C102EB"/>
    <w:rsid w:val="00C13743"/>
    <w:rsid w:val="00C17F0C"/>
    <w:rsid w:val="00C362E6"/>
    <w:rsid w:val="00C36A72"/>
    <w:rsid w:val="00C41E46"/>
    <w:rsid w:val="00C52578"/>
    <w:rsid w:val="00C54E21"/>
    <w:rsid w:val="00C60CD1"/>
    <w:rsid w:val="00C703E6"/>
    <w:rsid w:val="00C72A09"/>
    <w:rsid w:val="00C84D7D"/>
    <w:rsid w:val="00C900C8"/>
    <w:rsid w:val="00C923FD"/>
    <w:rsid w:val="00CA149B"/>
    <w:rsid w:val="00CA4B93"/>
    <w:rsid w:val="00CA5671"/>
    <w:rsid w:val="00CA635A"/>
    <w:rsid w:val="00CA6380"/>
    <w:rsid w:val="00CB0290"/>
    <w:rsid w:val="00CC1DB6"/>
    <w:rsid w:val="00CC34C3"/>
    <w:rsid w:val="00CC4276"/>
    <w:rsid w:val="00CD0671"/>
    <w:rsid w:val="00CD54A1"/>
    <w:rsid w:val="00CE58FF"/>
    <w:rsid w:val="00CE76EE"/>
    <w:rsid w:val="00D017F4"/>
    <w:rsid w:val="00D01C1E"/>
    <w:rsid w:val="00D051ED"/>
    <w:rsid w:val="00D05642"/>
    <w:rsid w:val="00D16D96"/>
    <w:rsid w:val="00D342BF"/>
    <w:rsid w:val="00D40685"/>
    <w:rsid w:val="00D4136B"/>
    <w:rsid w:val="00D44D80"/>
    <w:rsid w:val="00D615A2"/>
    <w:rsid w:val="00D75DBF"/>
    <w:rsid w:val="00D96A4D"/>
    <w:rsid w:val="00DA0195"/>
    <w:rsid w:val="00DA2307"/>
    <w:rsid w:val="00DA4AF0"/>
    <w:rsid w:val="00DA770C"/>
    <w:rsid w:val="00DB5A8C"/>
    <w:rsid w:val="00DC52D3"/>
    <w:rsid w:val="00DD6017"/>
    <w:rsid w:val="00DE1579"/>
    <w:rsid w:val="00DF1E34"/>
    <w:rsid w:val="00E01062"/>
    <w:rsid w:val="00E03227"/>
    <w:rsid w:val="00E2147C"/>
    <w:rsid w:val="00E31DB0"/>
    <w:rsid w:val="00E56E40"/>
    <w:rsid w:val="00E63CAC"/>
    <w:rsid w:val="00E65339"/>
    <w:rsid w:val="00E73B7E"/>
    <w:rsid w:val="00E7695C"/>
    <w:rsid w:val="00E82B87"/>
    <w:rsid w:val="00EA0826"/>
    <w:rsid w:val="00EB31C8"/>
    <w:rsid w:val="00EB4C88"/>
    <w:rsid w:val="00EB76B7"/>
    <w:rsid w:val="00ED0878"/>
    <w:rsid w:val="00ED5977"/>
    <w:rsid w:val="00ED6737"/>
    <w:rsid w:val="00EE7C08"/>
    <w:rsid w:val="00EF0008"/>
    <w:rsid w:val="00EF06AB"/>
    <w:rsid w:val="00EF0869"/>
    <w:rsid w:val="00EF1343"/>
    <w:rsid w:val="00F0271C"/>
    <w:rsid w:val="00F03C32"/>
    <w:rsid w:val="00F075F1"/>
    <w:rsid w:val="00F11735"/>
    <w:rsid w:val="00F2620C"/>
    <w:rsid w:val="00F26A33"/>
    <w:rsid w:val="00F35A44"/>
    <w:rsid w:val="00F365C6"/>
    <w:rsid w:val="00F3733B"/>
    <w:rsid w:val="00F40092"/>
    <w:rsid w:val="00F441FE"/>
    <w:rsid w:val="00F46592"/>
    <w:rsid w:val="00F47994"/>
    <w:rsid w:val="00F53542"/>
    <w:rsid w:val="00F606B3"/>
    <w:rsid w:val="00F72E74"/>
    <w:rsid w:val="00F81C4F"/>
    <w:rsid w:val="00F95FC2"/>
    <w:rsid w:val="00F9776C"/>
    <w:rsid w:val="00FB68B4"/>
    <w:rsid w:val="00FC7B10"/>
    <w:rsid w:val="00FD4E4E"/>
    <w:rsid w:val="00FE0B8C"/>
    <w:rsid w:val="00FE1737"/>
    <w:rsid w:val="00FF1ACF"/>
    <w:rsid w:val="00FF32DC"/>
    <w:rsid w:val="00FF4A9D"/>
    <w:rsid w:val="00FF5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2DF4E02"/>
  <w15:chartTrackingRefBased/>
  <w15:docId w15:val="{4A927815-E6F4-4524-9517-1B4730051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46592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F46592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BF6D4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F6D47"/>
  </w:style>
  <w:style w:type="paragraph" w:styleId="a7">
    <w:name w:val="footer"/>
    <w:basedOn w:val="a"/>
    <w:link w:val="a8"/>
    <w:uiPriority w:val="99"/>
    <w:unhideWhenUsed/>
    <w:rsid w:val="00BF6D4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F6D47"/>
  </w:style>
  <w:style w:type="paragraph" w:styleId="a9">
    <w:name w:val="List Paragraph"/>
    <w:basedOn w:val="a"/>
    <w:uiPriority w:val="34"/>
    <w:qFormat/>
    <w:rsid w:val="004A42BA"/>
    <w:pPr>
      <w:ind w:leftChars="400" w:left="840"/>
    </w:pPr>
  </w:style>
  <w:style w:type="paragraph" w:styleId="aa">
    <w:name w:val="footnote text"/>
    <w:basedOn w:val="a"/>
    <w:link w:val="ab"/>
    <w:uiPriority w:val="99"/>
    <w:semiHidden/>
    <w:unhideWhenUsed/>
    <w:rsid w:val="005B07A2"/>
    <w:pPr>
      <w:snapToGrid w:val="0"/>
      <w:jc w:val="left"/>
    </w:pPr>
  </w:style>
  <w:style w:type="character" w:customStyle="1" w:styleId="ab">
    <w:name w:val="脚注文字列 (文字)"/>
    <w:basedOn w:val="a0"/>
    <w:link w:val="aa"/>
    <w:uiPriority w:val="99"/>
    <w:semiHidden/>
    <w:rsid w:val="005B07A2"/>
  </w:style>
  <w:style w:type="character" w:styleId="ac">
    <w:name w:val="footnote reference"/>
    <w:basedOn w:val="a0"/>
    <w:uiPriority w:val="99"/>
    <w:semiHidden/>
    <w:unhideWhenUsed/>
    <w:rsid w:val="005B07A2"/>
    <w:rPr>
      <w:vertAlign w:val="superscript"/>
    </w:rPr>
  </w:style>
  <w:style w:type="paragraph" w:styleId="ad">
    <w:name w:val="Bibliography"/>
    <w:basedOn w:val="a"/>
    <w:next w:val="a"/>
    <w:uiPriority w:val="37"/>
    <w:unhideWhenUsed/>
    <w:rsid w:val="00FD4E4E"/>
    <w:pPr>
      <w:tabs>
        <w:tab w:val="left" w:pos="384"/>
      </w:tabs>
      <w:spacing w:after="0"/>
      <w:ind w:left="384" w:hanging="384"/>
    </w:pPr>
  </w:style>
  <w:style w:type="character" w:styleId="ae">
    <w:name w:val="line number"/>
    <w:basedOn w:val="a0"/>
    <w:uiPriority w:val="99"/>
    <w:semiHidden/>
    <w:unhideWhenUsed/>
    <w:rsid w:val="00087275"/>
  </w:style>
  <w:style w:type="character" w:styleId="af">
    <w:name w:val="annotation reference"/>
    <w:basedOn w:val="a0"/>
    <w:uiPriority w:val="99"/>
    <w:semiHidden/>
    <w:unhideWhenUsed/>
    <w:rsid w:val="00C703E6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C703E6"/>
    <w:pPr>
      <w:jc w:val="left"/>
    </w:pPr>
  </w:style>
  <w:style w:type="character" w:customStyle="1" w:styleId="af1">
    <w:name w:val="コメント文字列 (文字)"/>
    <w:basedOn w:val="a0"/>
    <w:link w:val="af0"/>
    <w:uiPriority w:val="99"/>
    <w:rsid w:val="00C703E6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C703E6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C703E6"/>
    <w:rPr>
      <w:b/>
      <w:bCs/>
    </w:rPr>
  </w:style>
  <w:style w:type="paragraph" w:styleId="af4">
    <w:name w:val="Balloon Text"/>
    <w:basedOn w:val="a"/>
    <w:link w:val="af5"/>
    <w:uiPriority w:val="99"/>
    <w:semiHidden/>
    <w:unhideWhenUsed/>
    <w:rsid w:val="00C703E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semiHidden/>
    <w:rsid w:val="00C703E6"/>
    <w:rPr>
      <w:rFonts w:asciiTheme="majorHAnsi" w:eastAsiaTheme="majorEastAsia" w:hAnsiTheme="majorHAnsi" w:cstheme="majorBidi"/>
      <w:sz w:val="18"/>
      <w:szCs w:val="18"/>
    </w:rPr>
  </w:style>
  <w:style w:type="paragraph" w:styleId="af6">
    <w:name w:val="Revision"/>
    <w:hidden/>
    <w:uiPriority w:val="99"/>
    <w:semiHidden/>
    <w:rsid w:val="00EE7C0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759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0E7464-9ACE-492B-B17A-5E9740FC58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taro Mori</dc:creator>
  <cp:keywords/>
  <dc:description/>
  <cp:lastModifiedBy>笠原 加純</cp:lastModifiedBy>
  <cp:revision>4</cp:revision>
  <cp:lastPrinted>2023-12-19T05:37:00Z</cp:lastPrinted>
  <dcterms:created xsi:type="dcterms:W3CDTF">2024-07-27T09:47:00Z</dcterms:created>
  <dcterms:modified xsi:type="dcterms:W3CDTF">2024-10-04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5RMnroFg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